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FBB" w:rsidRPr="008C2B49" w:rsidRDefault="00C62FBB" w:rsidP="00C62FBB">
      <w:pPr>
        <w:spacing w:after="0" w:line="240" w:lineRule="auto"/>
        <w:rPr>
          <w:rFonts w:ascii="Courier New" w:hAnsi="Courier New" w:cs="Courier New"/>
          <w:b/>
          <w:sz w:val="24"/>
          <w:szCs w:val="24"/>
        </w:rPr>
      </w:pPr>
      <w:r>
        <w:rPr>
          <w:rFonts w:ascii="Courier New" w:hAnsi="Courier New" w:cs="Courier New"/>
          <w:b/>
          <w:sz w:val="24"/>
          <w:szCs w:val="24"/>
        </w:rPr>
        <w:t>Figure S8</w:t>
      </w:r>
    </w:p>
    <w:p w:rsidR="00C62FBB" w:rsidRDefault="00C62FBB" w:rsidP="00D113D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:rsidR="00D113D1" w:rsidRPr="005D7E44" w:rsidRDefault="00D113D1" w:rsidP="00D113D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5D7E44">
        <w:rPr>
          <w:rFonts w:ascii="Courier New" w:hAnsi="Courier New" w:cs="Courier New"/>
          <w:b/>
          <w:sz w:val="20"/>
          <w:szCs w:val="20"/>
        </w:rPr>
        <w:t xml:space="preserve">&gt;BcssDV1s </w:t>
      </w:r>
      <w:proofErr w:type="spellStart"/>
      <w:r w:rsidRPr="005D7E44">
        <w:rPr>
          <w:rFonts w:ascii="Courier New" w:hAnsi="Courier New" w:cs="Courier New"/>
          <w:b/>
          <w:sz w:val="20"/>
          <w:szCs w:val="20"/>
        </w:rPr>
        <w:t>len</w:t>
      </w:r>
      <w:proofErr w:type="spellEnd"/>
      <w:r w:rsidRPr="005D7E44">
        <w:rPr>
          <w:rFonts w:ascii="Courier New" w:hAnsi="Courier New" w:cs="Courier New"/>
          <w:b/>
          <w:sz w:val="20"/>
          <w:szCs w:val="20"/>
        </w:rPr>
        <w:t>=1426</w:t>
      </w:r>
    </w:p>
    <w:p w:rsidR="00D113D1" w:rsidRPr="005D7E44" w:rsidRDefault="00D113D1" w:rsidP="00D113D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9636A3" w:rsidRPr="009636A3" w:rsidRDefault="009636A3" w:rsidP="009636A3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9636A3">
        <w:rPr>
          <w:rFonts w:ascii="Courier New" w:hAnsi="Courier New" w:cs="Courier New"/>
          <w:sz w:val="20"/>
          <w:szCs w:val="20"/>
          <w:highlight w:val="green"/>
          <w:u w:val="single"/>
        </w:rPr>
        <w:t>AAAAAATAATTAATTCATTTCATGTCATGTGACTTCGTCCCTCTCTGTCAGAATATTTGCTATAAAGTGTGGTCATGTCCAAACG</w:t>
      </w:r>
      <w:r w:rsidRPr="00021CAC">
        <w:rPr>
          <w:rFonts w:ascii="Courier New" w:hAnsi="Courier New" w:cs="Courier New"/>
          <w:sz w:val="20"/>
          <w:szCs w:val="20"/>
          <w:highlight w:val="green"/>
          <w:u w:val="single"/>
        </w:rPr>
        <w:t>CAAATGAAGAGTAAAATTTTAAGACAACA</w:t>
      </w:r>
      <w:r w:rsidRPr="00021CAC">
        <w:rPr>
          <w:rFonts w:ascii="Courier New" w:hAnsi="Courier New" w:cs="Courier New"/>
          <w:sz w:val="20"/>
          <w:szCs w:val="20"/>
        </w:rPr>
        <w:t>A</w:t>
      </w:r>
      <w:r w:rsidRPr="009636A3">
        <w:rPr>
          <w:rFonts w:ascii="Courier New" w:hAnsi="Courier New" w:cs="Courier New"/>
          <w:sz w:val="20"/>
          <w:szCs w:val="20"/>
        </w:rPr>
        <w:t>GTTGTCCTACTCTTCATTTGCTGCTGCCTTAACGTTTTTTGTGGAAT</w:t>
      </w:r>
      <w:r w:rsidRPr="009636A3">
        <w:rPr>
          <w:rFonts w:ascii="Courier New" w:hAnsi="Courier New" w:cs="Courier New"/>
          <w:b/>
          <w:sz w:val="20"/>
          <w:szCs w:val="20"/>
          <w:highlight w:val="lightGray"/>
        </w:rPr>
        <w:t>ATG</w:t>
      </w:r>
      <w:r w:rsidRPr="009636A3">
        <w:rPr>
          <w:rFonts w:ascii="Courier New" w:hAnsi="Courier New" w:cs="Courier New"/>
          <w:sz w:val="20"/>
          <w:szCs w:val="20"/>
          <w:highlight w:val="lightGray"/>
        </w:rPr>
        <w:t>CCTAAACGAGCCTATAGCGAAAGGGATGAAACCCCTGGAAGCATCGCCGGTTTTATCGATGATCAGGCGGAGCTTTCAGGCTCCGATGTGGCTGAAGACCCGGAGGACGCCGATATCCAAGCCCCAAAGAGGCGCAAACATACCGACAGGTTTCGGATTAGGGCACAACGCATAATGTTGACCTATGCCCAGATAGATGACACGTTTGATAGAGAGAAGTTCGGACCATGGCTGAAGGAAAAGTGTGGAGCTCTGACTATAAGAGTAGCTCTCGAGGAGCACAAAGAGACCGGTGGTCTACACATCCACGCCTACGTCGAAGCACCAACACAATTCACGATCAACTCTGCCGACTTTCTCGATTACTGCGGTCACCACCCCAACATACTGCCAATCAGAGTCACGTTTTACAAAACTTGGGATTACGTAGGCAAAGACGGAGACATCATCTTTGAAGAAGGGCCGCCACCACCACGACCTGCAGAAAAATCAGGATCAGCTGCCGTGTGGACTGCCATCGTAATGGCAGCCAATACCGTCGACGAATTTTTGGAGGAGGCCTTCAAATCAAGGCCTGGGGACTTGATCAAAAACTTCACCCAATTCAAAGCCTTCGCCGAGTGGAGATACAAGCCAAAGGGGTTGACATACGTGTCACCAGAGATCGTGTGTCACATGGAGGACTACCCACAACTTGAGCAGTGGGTATTGGAGAACTTACGAGGAGGACTGCCAGCGGGTGCCCGCAAGCAGTCATTGGTCATGTGGGGTGACACCAGACTGGGCAAAACACTTTGGGCTAGGTCGTTGGGCAAGCATGCATACTTCCCAGGCATGTTTATGTTGGACGGTTTCAACGAGGAGGGCTGCGAGTATGCCATCTTCGATGACATAATCGAAGGATTCAAAGGCATCGCCAGCTACAAGGGGTGGTTTGGGTCTCAACATGAGGTCGTCGTCACCGACAAGTACCGTATGAAGCAGAGAATCACGTGGGGAAGACCTTCGGTCTTCATCAGCAACACTGATCCACGTGACGATTTGCCTAGAGATCAAGTCAAATGGTTGGAGGGAAATTGTGTTTTTGTGCATATTGATAAAGTACTATGCGAGCCGTATGTAGGTGAATCACCAACA</w:t>
      </w:r>
      <w:r w:rsidRPr="009636A3">
        <w:rPr>
          <w:rFonts w:ascii="Courier New" w:hAnsi="Courier New" w:cs="Courier New"/>
          <w:b/>
          <w:sz w:val="20"/>
          <w:szCs w:val="20"/>
          <w:highlight w:val="lightGray"/>
        </w:rPr>
        <w:t>TAG</w:t>
      </w:r>
      <w:r w:rsidRPr="009636A3">
        <w:rPr>
          <w:rFonts w:ascii="Courier New" w:hAnsi="Courier New" w:cs="Courier New"/>
          <w:sz w:val="20"/>
          <w:szCs w:val="20"/>
        </w:rPr>
        <w:t>GCGCCCA</w:t>
      </w:r>
      <w:r w:rsidRPr="009636A3">
        <w:rPr>
          <w:rFonts w:ascii="Courier New" w:hAnsi="Courier New" w:cs="Courier New"/>
          <w:sz w:val="20"/>
          <w:szCs w:val="20"/>
          <w:highlight w:val="green"/>
          <w:u w:val="single"/>
        </w:rPr>
        <w:t>AAAAAATAATTAATTCATTTCATGTCATGTGACTTCGTCCCTCTCTGTCAGAATATTTGCTATAAAGTGTGGTCATGTCCAAACGCAAATGAAGAGTAAAATTTTAAGACAACA</w:t>
      </w:r>
    </w:p>
    <w:p w:rsidR="009636A3" w:rsidRDefault="009636A3" w:rsidP="00D113D1">
      <w:pPr>
        <w:spacing w:after="0" w:line="240" w:lineRule="auto"/>
        <w:rPr>
          <w:rFonts w:ascii="Courier New" w:hAnsi="Courier New" w:cs="Courier New"/>
          <w:sz w:val="20"/>
          <w:szCs w:val="20"/>
          <w:highlight w:val="green"/>
          <w:u w:val="single"/>
        </w:rPr>
      </w:pPr>
    </w:p>
    <w:p w:rsidR="00D113D1" w:rsidRPr="005D7E44" w:rsidRDefault="00D113D1" w:rsidP="00D113D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113D1" w:rsidRPr="005D7E44" w:rsidRDefault="00D113D1" w:rsidP="00D113D1">
      <w:pPr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5D7E44">
        <w:rPr>
          <w:rFonts w:ascii="Courier New" w:hAnsi="Courier New" w:cs="Courier New"/>
          <w:b/>
          <w:sz w:val="20"/>
          <w:szCs w:val="20"/>
        </w:rPr>
        <w:t xml:space="preserve">&gt;BcssDV1l </w:t>
      </w:r>
      <w:proofErr w:type="spellStart"/>
      <w:r w:rsidRPr="005D7E44">
        <w:rPr>
          <w:rFonts w:ascii="Courier New" w:hAnsi="Courier New" w:cs="Courier New"/>
          <w:b/>
          <w:sz w:val="20"/>
          <w:szCs w:val="20"/>
        </w:rPr>
        <w:t>len</w:t>
      </w:r>
      <w:proofErr w:type="spellEnd"/>
      <w:r w:rsidRPr="005D7E44">
        <w:rPr>
          <w:rFonts w:ascii="Courier New" w:hAnsi="Courier New" w:cs="Courier New"/>
          <w:b/>
          <w:sz w:val="20"/>
          <w:szCs w:val="20"/>
        </w:rPr>
        <w:t>=1694</w:t>
      </w:r>
    </w:p>
    <w:p w:rsidR="00D113D1" w:rsidRDefault="00D113D1" w:rsidP="00AD359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FF69FA" w:rsidRPr="002010C0" w:rsidRDefault="00922B84" w:rsidP="00FF69FA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b/>
          <w:noProof/>
          <w:sz w:val="20"/>
          <w:szCs w:val="20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8EA42F" wp14:editId="0F3D5AF2">
                <wp:simplePos x="0" y="0"/>
                <wp:positionH relativeFrom="column">
                  <wp:posOffset>5245100</wp:posOffset>
                </wp:positionH>
                <wp:positionV relativeFrom="paragraph">
                  <wp:posOffset>2587625</wp:posOffset>
                </wp:positionV>
                <wp:extent cx="0" cy="53340"/>
                <wp:effectExtent l="76200" t="19050" r="95250" b="60960"/>
                <wp:wrapNone/>
                <wp:docPr id="1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3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0ACE4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413pt;margin-top:203.75pt;width:0;height: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RER2wEAAKEDAAAOAAAAZHJzL2Uyb0RvYy54bWysU8tu2zAQvBfoPxC8x5LjJggMyznYSS9F&#10;a6DNB2woUiLAF5Zby/77LinXTdtbUR343tmd2dHm8eSdOGrMNoZOLhetFDqo2NswdPLl2/PNgxSZ&#10;IPTgYtCdPOssH7fv322mtNa3cYyu1ygYJOT1lDo5EqV102Q1ag95EZMOfGkieiDe4tD0CBOje9fc&#10;tu19M0XsE0alc+bT/XwptxXfGK3oizFZk3Cd5NqojljH1zI22w2sB4Q0WnUpA/6hCg82cNIr1B4I&#10;xHe0f0F5qzDmaGihom+iMVbpyoHZLNs/2HwdIenKhcXJ6SpT/n+w6vPxgML23DspAnhu0Y4bpSii&#10;wDKJXgvjtBpBLItaU8prDtqFA152OR2wUD8Z9GVmUuJUFT5fFdYnEmo+VHx6t1p9qNo3v8ISZvqo&#10;oxdl0clMCHYYiauZy1lWfeH4KRMn5sCfASVniM/WudpMF8TUyfvVHbdbAVvKOCBe+sQkcxikADew&#10;VxVhRczR2b5EF5zqO71zKI7AjqFT5czJfntVMu8hj/OjejUbyVtiNzvrO/nQlm8+JrDuKfSCzon1&#10;JbQQBqfLHSO7UBLr6tULt6LxrGpZvcb+XMVuyo59UMMuni1Ge7vn9ds/a/sDAAD//wMAUEsDBBQA&#10;BgAIAAAAIQDFm6q44AAAAAsBAAAPAAAAZHJzL2Rvd25yZXYueG1sTI9RS8MwFIXfBf9DuIJvLulw&#10;c+uajiEMhiLM6Q9Im7u2mNzUJNvaf2/Eh/l4zz2c851iPVjDzuhD50hCNhHAkGqnO2okfH5sHxbA&#10;QlSklXGEEkYMsC5vbwqVa3ehdzwfYsNSCIVcSWhj7HPOQ92iVWHieqT0OzpvVUynb7j26pLCreFT&#10;Iebcqo5SQ6t6fG6x/jqcrITlrm8qs399yb6F3+66/fg2bEYp7++GzQpYxCFezfCLn9ChTEyVO5EO&#10;zEhYTOdpS5TwKJ5mwJLjT6mSks2WwMuC/99Q/gAAAP//AwBQSwECLQAUAAYACAAAACEAtoM4kv4A&#10;AADhAQAAEwAAAAAAAAAAAAAAAAAAAAAAW0NvbnRlbnRfVHlwZXNdLnhtbFBLAQItABQABgAIAAAA&#10;IQA4/SH/1gAAAJQBAAALAAAAAAAAAAAAAAAAAC8BAABfcmVscy8ucmVsc1BLAQItABQABgAIAAAA&#10;IQC0FRER2wEAAKEDAAAOAAAAAAAAAAAAAAAAAC4CAABkcnMvZTJvRG9jLnhtbFBLAQItABQABgAI&#10;AAAAIQDFm6q44AAAAAsBAAAPAAAAAAAAAAAAAAAAADU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="00FF69FA" w:rsidRPr="002010C0">
        <w:rPr>
          <w:rFonts w:ascii="Courier New" w:hAnsi="Courier New" w:cs="Courier New"/>
          <w:sz w:val="20"/>
          <w:szCs w:val="20"/>
          <w:u w:val="single"/>
        </w:rPr>
        <w:t>ACAACA</w:t>
      </w:r>
      <w:r w:rsidR="00FF69FA" w:rsidRPr="00FF69FA">
        <w:rPr>
          <w:rFonts w:ascii="Courier New" w:hAnsi="Courier New" w:cs="Courier New"/>
          <w:sz w:val="20"/>
          <w:szCs w:val="20"/>
        </w:rPr>
        <w:t>AGTTGTCCTACTCTTCATTTGCT</w:t>
      </w:r>
      <w:r w:rsidR="00FF69FA">
        <w:rPr>
          <w:rFonts w:ascii="Courier New" w:hAnsi="Courier New" w:cs="Courier New"/>
          <w:sz w:val="20"/>
          <w:szCs w:val="20"/>
        </w:rPr>
        <w:t>GCTGCCTTAACGTTTTTTGTGGAAT</w:t>
      </w:r>
      <w:r w:rsidR="00FF69FA" w:rsidRPr="002010C0">
        <w:rPr>
          <w:rFonts w:ascii="Courier New" w:hAnsi="Courier New" w:cs="Courier New"/>
          <w:b/>
          <w:sz w:val="20"/>
          <w:szCs w:val="20"/>
        </w:rPr>
        <w:t>ATG</w:t>
      </w:r>
      <w:r w:rsidR="00FF69FA">
        <w:rPr>
          <w:rFonts w:ascii="Courier New" w:hAnsi="Courier New" w:cs="Courier New"/>
          <w:sz w:val="20"/>
          <w:szCs w:val="20"/>
        </w:rPr>
        <w:t>CCT</w:t>
      </w:r>
      <w:r w:rsidR="00FF69FA" w:rsidRPr="00FF69FA">
        <w:rPr>
          <w:rFonts w:ascii="Courier New" w:hAnsi="Courier New" w:cs="Courier New"/>
          <w:sz w:val="20"/>
          <w:szCs w:val="20"/>
        </w:rPr>
        <w:t>AAACGAGCCTATAGCGAAAGGGATGAAAC</w:t>
      </w:r>
      <w:r w:rsidR="00FF69FA">
        <w:rPr>
          <w:rFonts w:ascii="Courier New" w:hAnsi="Courier New" w:cs="Courier New"/>
          <w:sz w:val="20"/>
          <w:szCs w:val="20"/>
        </w:rPr>
        <w:t>CCCTGGAAGCATCGCTGGTTTTATCGATGAT</w:t>
      </w:r>
      <w:r w:rsidR="00FF69FA" w:rsidRPr="00FF69FA">
        <w:rPr>
          <w:rFonts w:ascii="Courier New" w:hAnsi="Courier New" w:cs="Courier New"/>
          <w:sz w:val="20"/>
          <w:szCs w:val="20"/>
        </w:rPr>
        <w:t>CAGGCGGAGCTTTCAGGCTCCGATGTGGCTGAAGACCCGGAAGAC</w:t>
      </w:r>
      <w:r w:rsidR="00FF69FA">
        <w:rPr>
          <w:rFonts w:ascii="Courier New" w:hAnsi="Courier New" w:cs="Courier New"/>
          <w:sz w:val="20"/>
          <w:szCs w:val="20"/>
        </w:rPr>
        <w:t>GCCGATATCCAAGCC</w:t>
      </w:r>
      <w:r w:rsidR="00FF69FA" w:rsidRPr="00FF69FA">
        <w:rPr>
          <w:rFonts w:ascii="Courier New" w:hAnsi="Courier New" w:cs="Courier New"/>
          <w:sz w:val="20"/>
          <w:szCs w:val="20"/>
        </w:rPr>
        <w:t>CCAAAGAGGCGCAAACA</w:t>
      </w:r>
      <w:r w:rsidR="00FF69FA" w:rsidRPr="002010C0">
        <w:rPr>
          <w:rFonts w:ascii="Courier New" w:hAnsi="Courier New" w:cs="Courier New"/>
          <w:color w:val="FF0000"/>
          <w:sz w:val="20"/>
          <w:szCs w:val="20"/>
        </w:rPr>
        <w:t>GTGAGTCACTGCCTATTTTTTTTAGACGTGCAACAAAACAATTACAGCACGTGTACACCCCGTGATACGCTATAAGAGCCTGATCATTCAGGCTGTGTCCGCTCGATCCCTCCCTCGTGCCTCGGGGGGAGCCCATCTCGCTCAAGGACCTATCTTTGGCTAGGGTAGGCTATTACAGGGCCTCGTCCTCCGAGCTCCCCTCCATCGTCGTTCCTCCTCAGGGGGTCCCCCAGGCCGCTCGAGGATTCTCACGGCCCACATCACTATAACATCACTATATTTACAGCGCCTTACAGGCTATCACTATAACACCCTGAAGTTTCAGGGTTACACCGCTATATTTACAGGCTATTACAGGCTTTAAATCGCTAACACTAACAG</w:t>
      </w:r>
      <w:r w:rsidR="00FF69FA" w:rsidRPr="002010C0">
        <w:rPr>
          <w:rFonts w:ascii="Courier New" w:hAnsi="Courier New" w:cs="Courier New"/>
          <w:sz w:val="20"/>
          <w:szCs w:val="20"/>
        </w:rPr>
        <w:t>TACCGACAGGTTTCGGA</w:t>
      </w:r>
      <w:r w:rsidR="00FF69FA">
        <w:rPr>
          <w:rFonts w:ascii="Courier New" w:hAnsi="Courier New" w:cs="Courier New"/>
          <w:sz w:val="20"/>
          <w:szCs w:val="20"/>
        </w:rPr>
        <w:t>TTAGG</w:t>
      </w:r>
      <w:r w:rsidR="00FF69FA" w:rsidRPr="00FF69FA">
        <w:rPr>
          <w:rFonts w:ascii="Courier New" w:hAnsi="Courier New" w:cs="Courier New"/>
          <w:sz w:val="20"/>
          <w:szCs w:val="20"/>
        </w:rPr>
        <w:t>GCACAACGCATA</w:t>
      </w:r>
      <w:r w:rsidR="00FF69FA" w:rsidRPr="008F7ED2">
        <w:rPr>
          <w:rFonts w:ascii="Courier New" w:hAnsi="Courier New" w:cs="Courier New"/>
          <w:b/>
          <w:sz w:val="20"/>
          <w:szCs w:val="20"/>
          <w:highlight w:val="lightGray"/>
        </w:rPr>
        <w:t>ATG</w:t>
      </w:r>
      <w:r w:rsidR="00FF69FA" w:rsidRPr="008F7ED2">
        <w:rPr>
          <w:rFonts w:ascii="Courier New" w:hAnsi="Courier New" w:cs="Courier New"/>
          <w:sz w:val="20"/>
          <w:szCs w:val="20"/>
          <w:highlight w:val="lightGray"/>
        </w:rPr>
        <w:t>TTGACCTATGCCCAGATAGATGACACGTTTGATAGAAAGAAGTTCGGACCATGGCTGAAGGAAAAGTGTGGAGCTCTGACTATAAGAGTAGCTCTCGAGGAGCACAAAGAGACCGGTGGTCTACACATCCACGCCTACGTCGAAGCACCAACACAATTCACGATCAACTCTGCCGACTTTCTCGATTACTGCGGTCACCACCCCAACATACTGCCAATCAGAGTCACGTTTTACAAAACTTGGGATTACGTAGGCAAAGACGGAGACATCATCTTTGAAGAAGGGCCGCCACCACCACGACCTGCAGAAAAATCAGGATC</w:t>
      </w:r>
      <w:bookmarkStart w:id="0" w:name="_GoBack"/>
      <w:bookmarkEnd w:id="0"/>
      <w:r w:rsidR="00FF69FA" w:rsidRPr="008F7ED2">
        <w:rPr>
          <w:rFonts w:ascii="Courier New" w:hAnsi="Courier New" w:cs="Courier New"/>
          <w:sz w:val="20"/>
          <w:szCs w:val="20"/>
          <w:highlight w:val="lightGray"/>
        </w:rPr>
        <w:t>AGCTGCCGTGTGGACTGCCATCGTAATGGCAGCCAATACCGTCGACGAATTTTTGGAGGAGGCCTTGAAATCAAGGCCTGGGAACTTGATCAAAAACTTCACCCAATTCAAAGCCTTCGCCGAGTGGAGATACAAGCCAAAGGGGTTGACATACGTGTCACCAGAGATCGTATGTCACATGGAGGACTACCCACAACTTGAGCAGTGGGTATTGGAGAACTTACGTGGAGGACTGCCAGCGGGTGCCCGCAAGCAGTCATTGGTCATGTGGGGTGACACCAGACTGGGAAAAACACTTTGGGCTAGGTCGTTGGGCAAGCATGCATACTTCCCAGGCATGTTTATGTTGGACGGTTTCAACGAGGAGGGCTGCGAGTATGCCATCTTCGATGACATAATCGAAGGATTCAAAGGCATCGCCAGCTACAAGGGGTGGTTTGGGTCTCAACATGAGGTCGTCGTCACCGACAAGTACCGTATGAAGCAGAGAATCACGTGGGGAAGACCTTCGGTCTTCATCAGCAACACTGATCCACGTGACGATTTGCCTAGAGATCAAGTCAAATGGTTGGAGGGAAATTGTGTTTTTGTGCATGTTGATAAAGTACTATGCGAGCCGTATGTAGGTGAATCACCAACA</w:t>
      </w:r>
      <w:r w:rsidR="00FF69FA" w:rsidRPr="008F7ED2">
        <w:rPr>
          <w:rFonts w:ascii="Courier New" w:hAnsi="Courier New" w:cs="Courier New"/>
          <w:b/>
          <w:sz w:val="20"/>
          <w:szCs w:val="20"/>
          <w:highlight w:val="lightGray"/>
        </w:rPr>
        <w:t>TAG</w:t>
      </w:r>
      <w:r w:rsidR="00FF69FA" w:rsidRPr="00FF69FA">
        <w:rPr>
          <w:rFonts w:ascii="Courier New" w:hAnsi="Courier New" w:cs="Courier New"/>
          <w:sz w:val="20"/>
          <w:szCs w:val="20"/>
        </w:rPr>
        <w:t>GCGCCC</w:t>
      </w:r>
      <w:r w:rsidR="00FF69FA" w:rsidRPr="002010C0">
        <w:rPr>
          <w:rFonts w:ascii="Courier New" w:hAnsi="Courier New" w:cs="Courier New"/>
          <w:sz w:val="20"/>
          <w:szCs w:val="20"/>
          <w:u w:val="single"/>
        </w:rPr>
        <w:t>AAAAAAAA</w:t>
      </w:r>
      <w:r w:rsidR="00FF69FA" w:rsidRPr="00541A13">
        <w:rPr>
          <w:rFonts w:ascii="Courier New" w:hAnsi="Courier New" w:cs="Courier New"/>
          <w:sz w:val="20"/>
          <w:szCs w:val="20"/>
          <w:highlight w:val="cyan"/>
          <w:u w:val="single"/>
        </w:rPr>
        <w:t>TAATTAATT</w:t>
      </w:r>
      <w:r w:rsidR="00FF69FA" w:rsidRPr="002010C0">
        <w:rPr>
          <w:rFonts w:ascii="Courier New" w:hAnsi="Courier New" w:cs="Courier New"/>
          <w:sz w:val="20"/>
          <w:szCs w:val="20"/>
          <w:u w:val="single"/>
        </w:rPr>
        <w:t>CATTTCATGTCATGTGACTTCGTCCCTCTCTGTCAGAATATTTGCTATAAAGTGTGGTCATGTCCAAACGCAAATGAAGAGTAAAATTTTAAG</w:t>
      </w:r>
    </w:p>
    <w:p w:rsidR="00D11C04" w:rsidRDefault="00D11C04" w:rsidP="00AD3591">
      <w:pPr>
        <w:spacing w:after="0" w:line="240" w:lineRule="auto"/>
        <w:rPr>
          <w:rFonts w:ascii="Courier New" w:hAnsi="Courier New" w:cs="Courier New"/>
        </w:rPr>
      </w:pPr>
    </w:p>
    <w:p w:rsidR="00212A22" w:rsidRDefault="00212A22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212A22" w:rsidRDefault="00212A22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212A22" w:rsidRDefault="00212A22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212A22" w:rsidRDefault="00212A22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212A22" w:rsidRDefault="00212A22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D11C04" w:rsidRDefault="00D11C04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  <w:proofErr w:type="spellStart"/>
      <w:r w:rsidRPr="006B3C75">
        <w:rPr>
          <w:rFonts w:ascii="Courier New" w:hAnsi="Courier New" w:cs="Courier New"/>
          <w:b/>
          <w:sz w:val="16"/>
          <w:szCs w:val="16"/>
        </w:rPr>
        <w:t>Alignment</w:t>
      </w:r>
      <w:proofErr w:type="spellEnd"/>
      <w:r w:rsidRPr="006B3C75">
        <w:rPr>
          <w:rFonts w:ascii="Courier New" w:hAnsi="Courier New" w:cs="Courier New"/>
          <w:b/>
          <w:sz w:val="16"/>
          <w:szCs w:val="16"/>
        </w:rPr>
        <w:t xml:space="preserve"> BcssDV1s (1426 </w:t>
      </w:r>
      <w:proofErr w:type="spellStart"/>
      <w:r w:rsidRPr="006B3C75">
        <w:rPr>
          <w:rFonts w:ascii="Courier New" w:hAnsi="Courier New" w:cs="Courier New"/>
          <w:b/>
          <w:sz w:val="16"/>
          <w:szCs w:val="16"/>
        </w:rPr>
        <w:t>nt</w:t>
      </w:r>
      <w:proofErr w:type="spellEnd"/>
      <w:r w:rsidRPr="006B3C75">
        <w:rPr>
          <w:rFonts w:ascii="Courier New" w:hAnsi="Courier New" w:cs="Courier New"/>
          <w:b/>
          <w:sz w:val="16"/>
          <w:szCs w:val="16"/>
        </w:rPr>
        <w:t xml:space="preserve">) vs BcssDV1l (1694 </w:t>
      </w:r>
      <w:proofErr w:type="spellStart"/>
      <w:r w:rsidRPr="006B3C75">
        <w:rPr>
          <w:rFonts w:ascii="Courier New" w:hAnsi="Courier New" w:cs="Courier New"/>
          <w:b/>
          <w:sz w:val="16"/>
          <w:szCs w:val="16"/>
        </w:rPr>
        <w:t>nt</w:t>
      </w:r>
      <w:proofErr w:type="spellEnd"/>
      <w:r w:rsidRPr="006B3C75">
        <w:rPr>
          <w:rFonts w:ascii="Courier New" w:hAnsi="Courier New" w:cs="Courier New"/>
          <w:b/>
          <w:sz w:val="16"/>
          <w:szCs w:val="16"/>
        </w:rPr>
        <w:t>)</w:t>
      </w:r>
    </w:p>
    <w:p w:rsidR="00A00E55" w:rsidRDefault="00A00E55" w:rsidP="00803ABD">
      <w:pPr>
        <w:spacing w:after="0" w:line="240" w:lineRule="auto"/>
        <w:jc w:val="both"/>
        <w:rPr>
          <w:rFonts w:ascii="Courier New" w:hAnsi="Courier New" w:cs="Courier New"/>
          <w:b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10        20        30        40        50        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ACAACAAGTTGTCCTACTCTTCATTTGCTGCTGCCTTAACGTTTTTTGTGGAAT</w:t>
      </w:r>
      <w:r w:rsidRPr="00810BB9">
        <w:rPr>
          <w:rFonts w:ascii="Courier New" w:hAnsi="Courier New" w:cs="Courier New"/>
          <w:sz w:val="16"/>
          <w:szCs w:val="16"/>
          <w:highlight w:val="lightGray"/>
        </w:rPr>
        <w:t>ATGC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::::::::::::::::::::::::::::::::::::::::::::::::::::::</w:t>
      </w:r>
      <w:r w:rsidRPr="00810BB9">
        <w:rPr>
          <w:rFonts w:ascii="Courier New" w:hAnsi="Courier New" w:cs="Courier New"/>
          <w:sz w:val="16"/>
          <w:szCs w:val="16"/>
          <w:highlight w:val="lightGray"/>
        </w:rPr>
        <w:t>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ACAACAAGTTGTCCTACTCTTCATTTGCTGCTGCCTTAACGTTTTTTGTGGAAT</w:t>
      </w:r>
      <w:r w:rsidRPr="00810BB9">
        <w:rPr>
          <w:rFonts w:ascii="Courier New" w:hAnsi="Courier New" w:cs="Courier New"/>
          <w:sz w:val="16"/>
          <w:szCs w:val="16"/>
          <w:highlight w:val="lightGray"/>
        </w:rPr>
        <w:t>ATGC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10        20        30        40        50        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70        80        90       100       110       1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AACGAGCCTATAGCGAAAGGGATGAAACCCCTGGAAGCATCGCCGGTTTTATCGATGA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 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AACGAGCCTATAGCGAAAGGGATGAAACCCCTGGAAGCATCGCTGGTTTTATCGATGA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70        80        90       100       110       1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130       140       150       160       170       1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AGGCGGAGCTTTCAGGCTCCGATGTGGCTGAAGACCCGGAGGACGCCGATATCCAAGC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 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AGGCGGAGCTTTCAGGCTCCGATGTGGCTGAAGACCCGGAAGACGCCGATATCCAAGC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130       140       150       160       170       1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lastRenderedPageBreak/>
        <w:t xml:space="preserve">              190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CAAAGAGGCGCAAACA</w:t>
      </w:r>
      <w:r w:rsidRPr="00A00E55">
        <w:rPr>
          <w:rFonts w:ascii="Courier New" w:hAnsi="Courier New" w:cs="Courier New"/>
          <w:sz w:val="16"/>
          <w:szCs w:val="16"/>
        </w:rPr>
        <w:t>-------------------------------------------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</w:t>
      </w: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CAAAGAGGCGCAAACA</w:t>
      </w:r>
      <w:r w:rsidRPr="00810BB9">
        <w:rPr>
          <w:rFonts w:ascii="Courier New" w:hAnsi="Courier New" w:cs="Courier New"/>
          <w:sz w:val="16"/>
          <w:szCs w:val="16"/>
          <w:highlight w:val="magenta"/>
        </w:rPr>
        <w:t>GT</w:t>
      </w:r>
      <w:r w:rsidRPr="00A00E55">
        <w:rPr>
          <w:rFonts w:ascii="Courier New" w:hAnsi="Courier New" w:cs="Courier New"/>
          <w:sz w:val="16"/>
          <w:szCs w:val="16"/>
        </w:rPr>
        <w:t>GAGTCACTGCCTATTTTTTTTAGACGTGCAACAAAACAAT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190       200       210       220       230       24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------------------------------------------------------------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ACAGCACGTGTACACCCCGTGATACGCTATAAGAGCCTGATCATTCAGGCTGTGTCCG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250       260       270       280       290       30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------------------------------------------------------------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CGATCCCTCCCTCGTGCCTCGGGGGGAGCCCATCTCGCTCAAGGACCTATCTTTGGCT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310       320       330       340       350       3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------------------------------------------------------------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GGTAGGCTATTACAGGGCCTCGTCCTCCGAGCTCCCCTCCATCGTCGTTCCTCCTCAG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370       380       390       400       410       4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------------------------------------------------------------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GGTCCCCCAGGCCGCTCGAGGATTCTCACGGCCCACATCACTATAACATCACTATATTT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430       440       450       460       470       4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------------------------------------------------------------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CAGCGCCTTACAGGCTATCACTATAACACCCTGAAGTTTCAGGGTTACACCGCTATATT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490       500       510       520       530       54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200       21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--------------------------------------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ACCGACAGGTTTCGGATTA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                        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ACAGGCTATTACAGGCTTTAAATCGCTAACACTAAC</w:t>
      </w:r>
      <w:r w:rsidRPr="00810BB9">
        <w:rPr>
          <w:rFonts w:ascii="Courier New" w:hAnsi="Courier New" w:cs="Courier New"/>
          <w:sz w:val="16"/>
          <w:szCs w:val="16"/>
          <w:highlight w:val="magenta"/>
        </w:rPr>
        <w:t>AG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ACCGACAGGTTTCGGATTA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550       560       570       580       590       60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220       230       240       250       260       27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GCACAACGCATAATGTTGACCTATGCCCAGATAGATGACACGTTTGATAGAGAGAAGT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 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GCACAACGCATAATGTTGACCTATGCCCAGATAGATGACACGTTTGATAGAAAGAAGT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610       620       630       640       650       6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280       290       300       310       320       33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GGACCATGGCTGAAGGAAAAGTGTGGAGCTCTGACTATAAGAGTAGCTCTCGAGGAGCA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GGACCATGGCTGAAGGAAAAGTGTGGAGCTCTGACTATAAGAGTAGCTCTCGAGGAGCA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670       680       690       700       710       7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340       350       360       370       380       39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AAGAGACCGGTGGTCTACACATCCACGCCTACGTCGAAGCACCAACACAATTCACGA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AAGAGACCGGTGGTCTACACATCCACGCCTACGTCGAAGCACCAACACAATTCACGA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730       740       750       760       770       7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400       410       420       430       440       45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ACTCTGCCGACTTTCTCGATTACTGCGGTCACCACCCCAACATACTGCCAATCAGAG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ACTCTGCCGACTTTCTCGATTACTGCGGTCACCACCCCAACATACTGCCAATCAGAG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790       800       810       820       830       84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460       470       480       490       500       51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CGTTTTACAAAACTTGGGATTACGTAGGCAAAGACGGAGACATCATCTTTGAAGAAG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CGTTTTACAAAACTTGGGATTACGTAGGCAAAGACGGAGACATCATCTTTGAAGAAG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850       860       870       880       890       90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520       530       540       550       560       57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CGCCACCACCACGACCTGCAGAAAAATCAGGATCAGCTGCCGTGTGGACTGCCATCGT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5944DB">
        <w:rPr>
          <w:rFonts w:ascii="Courier New" w:hAnsi="Courier New" w:cs="Courier New"/>
          <w:sz w:val="16"/>
          <w:szCs w:val="16"/>
          <w:highlight w:val="lightGray"/>
        </w:rPr>
        <w:t>CCGCCACCACCACGACCTGCAGAAAAATCAGGATCAGCTGCCGTGTGGACTGCCATCGT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910       920       930       940       950       9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580       590       600       610       620       63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TGGCAGCCAATACCGTCGACGAATTTTTGGAGGAGGCCTTCAAATCAAGGCCTGGGGA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 ::::::::::::::: 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TGGCAGCCAATACCGTCGACGAATTTTTGGAGGAGGCCTTGAAATCAAGGCCTGGGAA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 970       980       990      1000      1010      10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640       650       660       670       680       69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TGATCAAAAACTTCACCCAATTCAAAGCCTTCGCCGAGTGGAGATACAAGCCAAAGG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TGATCAAAAACTTCACCCAATTCAAAGCCTTCGCCGAGTGGAGATACAAGCCAAAGGG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030      1040      1050      1060      1070      10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700       710       720       730       740       75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TGACATACGTGTCACCAGAGATCGTGTGTCACATGGAGGACTACCCACAACTTGAGC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 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TGACATACGTGTCACCAGAGATCGTATGTCACATGGAGGACTACCCACAACTTGAGC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090      1100      1110      1120      1130      114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760       770       780       790       800       81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GGGTATTGGAGAACTTACGAGGAGGACTGCCAGCGGGTGCCCGCAAGCAGTCATTGG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 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GGGTATTGGAGAACTTACGTGGAGGACTGCCAGCGGGTGCCCGCAAGCAGTCATTGG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150      1160      1170      1180      1190      120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820       830       840       850       860       87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TGTGGGGTGACACCAGACTGGGCAAAACACTTTGGGCTAGGTCGTTGGGCAAGCATGC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 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ATGTGGGGTGACACCAGACTGGGAAAAACACTTTGGGCTAGGTCGTTGGGCAAGCATGC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210      1220      1230      1240      1250      12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880       890       900       910       920       93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ACTTCCCAGGCATGTTTATGTTGGACGGTTTCAACGAGGAGGGCTGCGAGTATGCCA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ACTTCCCAGGCATGTTTATGTTGGACGGTTTCAACGAGGAGGGCTGCGAGTATGCCATC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270      1280      1290      1300      1310      13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940       950       960       970       980       99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TCGATGACATAATCGAAGGATTCAAAGGCATCGCCAGCTACAAGGGGTGGTTTGGGT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TCGATGACATAATCGAAGGATTCAAAGGCATCGCCAGCTACAAGGGGTGGTTTGGGT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330      1340      1350      1360      1370      13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1000      1010      1020      1030      1040      105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AACATGAGGTCGTCGTCACCGACAAGTACCGTATGAAGCAGAGAATCACGTGGGGAAG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AACATGAGGTCGTCGTCACCGACAAGTACCGTATGAAGCAGAGAATCACGTGGGGAAG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390      1400      1410      1420      1430      144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1060      1070      1080      1090      1100      111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CTTCGGTCTTCATCAGCAACACTGATCCACGTGACGATTTGCCTAGAGATCAAGTCAA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CCTTCGGTCTTCATCAGCAACACTGATCCACGTGACGATTTGCCTAGAGATCAAGTCAA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450      1460      1470      1480      1490      150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1120      1130      1140      1150      1160      1170 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GGTTGGAGGGAAATTGTGTTTTTGTGCATATTGATAAAGTACTATGCGAGCCGTATGT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:::::::::::::::::::::::::::::: 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A37D65">
        <w:rPr>
          <w:rFonts w:ascii="Courier New" w:hAnsi="Courier New" w:cs="Courier New"/>
          <w:sz w:val="16"/>
          <w:szCs w:val="16"/>
          <w:highlight w:val="lightGray"/>
        </w:rPr>
        <w:t>TGGTTGGAGGGAAATTGTGTTTTTGTGCATGTTGATAAAGTACTATGCGAGCCGTATGTA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510      1520      1530      1540      1550      156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1180      1190      1200      1210       1220      1230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810BB9">
        <w:rPr>
          <w:rFonts w:ascii="Courier New" w:hAnsi="Courier New" w:cs="Courier New"/>
          <w:sz w:val="16"/>
          <w:szCs w:val="16"/>
          <w:highlight w:val="lightGray"/>
        </w:rPr>
        <w:t>GGTGAATCACCAACATAG</w:t>
      </w:r>
      <w:r w:rsidRPr="00A00E55">
        <w:rPr>
          <w:rFonts w:ascii="Courier New" w:hAnsi="Courier New" w:cs="Courier New"/>
          <w:sz w:val="16"/>
          <w:szCs w:val="16"/>
        </w:rPr>
        <w:t>GCGCCCAAAAAAA-TAATTAATTCATTTCATGTCATGTGA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</w:t>
      </w:r>
      <w:r w:rsidRPr="00810BB9">
        <w:rPr>
          <w:rFonts w:ascii="Courier New" w:hAnsi="Courier New" w:cs="Courier New"/>
          <w:sz w:val="16"/>
          <w:szCs w:val="16"/>
          <w:highlight w:val="lightGray"/>
        </w:rPr>
        <w:t>::::::::::::::::::</w:t>
      </w:r>
      <w:r w:rsidRPr="00A00E55">
        <w:rPr>
          <w:rFonts w:ascii="Courier New" w:hAnsi="Courier New" w:cs="Courier New"/>
          <w:sz w:val="16"/>
          <w:szCs w:val="16"/>
        </w:rPr>
        <w:t>::::::::::::: 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</w:t>
      </w:r>
      <w:r w:rsidRPr="00810BB9">
        <w:rPr>
          <w:rFonts w:ascii="Courier New" w:hAnsi="Courier New" w:cs="Courier New"/>
          <w:sz w:val="16"/>
          <w:szCs w:val="16"/>
          <w:highlight w:val="lightGray"/>
        </w:rPr>
        <w:t>GGTGAATCACCAACATAG</w:t>
      </w:r>
      <w:r w:rsidRPr="00A00E55">
        <w:rPr>
          <w:rFonts w:ascii="Courier New" w:hAnsi="Courier New" w:cs="Courier New"/>
          <w:sz w:val="16"/>
          <w:szCs w:val="16"/>
        </w:rPr>
        <w:t>GCGCCCAAAAAAAATAATTAATTCATTTCATGTCATGTGACT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570      1580      1590      1600      1610      162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1240      1250      1260      1270      1280      1290      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TCGTCCCTCTCTGTCAGAATATTTGCTATAAAGTGTGGTCATGTCCAAACGCAAATGA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::::::::::::::::::::::::::::::::::::::::::::::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TCGTCCCTCTCTGTCAGAATATTTGCTATAAAGTGTGGTCATGTCCAAACGCAAATGA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630      1640      1650      1660      1670      1680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1300      1310  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AGTAAAATTTTA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::::::::::::::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00E55">
        <w:rPr>
          <w:rFonts w:ascii="Courier New" w:hAnsi="Courier New" w:cs="Courier New"/>
          <w:sz w:val="16"/>
          <w:szCs w:val="16"/>
        </w:rPr>
        <w:t>BcssDV</w:t>
      </w:r>
      <w:proofErr w:type="spellEnd"/>
      <w:r w:rsidRPr="00A00E55">
        <w:rPr>
          <w:rFonts w:ascii="Courier New" w:hAnsi="Courier New" w:cs="Courier New"/>
          <w:sz w:val="16"/>
          <w:szCs w:val="16"/>
        </w:rPr>
        <w:t xml:space="preserve"> AGTAAAATTTTAAG</w:t>
      </w:r>
    </w:p>
    <w:p w:rsidR="00A00E55" w:rsidRPr="00A00E55" w:rsidRDefault="00A00E55" w:rsidP="00A00E55">
      <w:pPr>
        <w:spacing w:after="0" w:line="240" w:lineRule="auto"/>
        <w:jc w:val="both"/>
        <w:rPr>
          <w:rFonts w:ascii="Courier New" w:hAnsi="Courier New" w:cs="Courier New"/>
          <w:sz w:val="16"/>
          <w:szCs w:val="16"/>
        </w:rPr>
      </w:pPr>
      <w:r w:rsidRPr="00A00E55">
        <w:rPr>
          <w:rFonts w:ascii="Courier New" w:hAnsi="Courier New" w:cs="Courier New"/>
          <w:sz w:val="16"/>
          <w:szCs w:val="16"/>
        </w:rPr>
        <w:t xml:space="preserve">             1690    </w:t>
      </w:r>
    </w:p>
    <w:p w:rsidR="00803ABD" w:rsidRPr="00803ABD" w:rsidRDefault="00803ABD" w:rsidP="00803ABD">
      <w:pPr>
        <w:spacing w:after="0" w:line="240" w:lineRule="auto"/>
        <w:rPr>
          <w:rFonts w:ascii="Courier New" w:hAnsi="Courier New" w:cs="Courier New"/>
        </w:rPr>
      </w:pPr>
    </w:p>
    <w:p w:rsidR="00C52371" w:rsidRDefault="00C52371"/>
    <w:sectPr w:rsidR="00C52371" w:rsidSect="002623EF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591"/>
    <w:rsid w:val="00021CAC"/>
    <w:rsid w:val="000605D6"/>
    <w:rsid w:val="000F3A8C"/>
    <w:rsid w:val="001011E5"/>
    <w:rsid w:val="002010C0"/>
    <w:rsid w:val="00212A22"/>
    <w:rsid w:val="00223D81"/>
    <w:rsid w:val="002623EF"/>
    <w:rsid w:val="004D67D2"/>
    <w:rsid w:val="00541A13"/>
    <w:rsid w:val="005944DB"/>
    <w:rsid w:val="005D7E44"/>
    <w:rsid w:val="006E2785"/>
    <w:rsid w:val="00803ABD"/>
    <w:rsid w:val="00810BB9"/>
    <w:rsid w:val="008E3EC8"/>
    <w:rsid w:val="008F7ED2"/>
    <w:rsid w:val="00922B84"/>
    <w:rsid w:val="009636A3"/>
    <w:rsid w:val="0097182E"/>
    <w:rsid w:val="00A00E55"/>
    <w:rsid w:val="00A37D65"/>
    <w:rsid w:val="00AA731F"/>
    <w:rsid w:val="00AD3591"/>
    <w:rsid w:val="00B70395"/>
    <w:rsid w:val="00C01470"/>
    <w:rsid w:val="00C52371"/>
    <w:rsid w:val="00C62FBB"/>
    <w:rsid w:val="00D113D1"/>
    <w:rsid w:val="00D11C04"/>
    <w:rsid w:val="00D73A71"/>
    <w:rsid w:val="00E87F38"/>
    <w:rsid w:val="00FB54F1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9498EC-F56C-4D4F-A827-A369214D6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59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1983</Words>
  <Characters>10911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Ángeles</dc:creator>
  <cp:keywords/>
  <dc:description/>
  <cp:lastModifiedBy>María A. Ayllón</cp:lastModifiedBy>
  <cp:revision>31</cp:revision>
  <dcterms:created xsi:type="dcterms:W3CDTF">2021-01-17T20:08:00Z</dcterms:created>
  <dcterms:modified xsi:type="dcterms:W3CDTF">2021-02-17T12:09:00Z</dcterms:modified>
</cp:coreProperties>
</file>